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/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59DA33C8" w14:paraId="00C0B972" wp14:textId="485FA06F">
      <w:pPr>
        <w:pStyle w:val="Normal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9DA33C8" w:rsidR="623432FA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Supplementary Table 1</w:t>
      </w:r>
      <w:r w:rsidRPr="59DA33C8" w:rsidR="0CF825D9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:</w:t>
      </w:r>
      <w:r w:rsidRPr="59DA33C8" w:rsidR="0CF825D9">
        <w:rPr>
          <w:rFonts w:ascii="Times New Roman" w:hAnsi="Times New Roman" w:eastAsia="Times New Roman" w:cs="Times New Roman"/>
          <w:b w:val="1"/>
          <w:bCs w:val="1"/>
          <w:sz w:val="28"/>
          <w:szCs w:val="28"/>
        </w:rPr>
        <w:t xml:space="preserve"> </w:t>
      </w:r>
      <w:r w:rsidRPr="59DA33C8" w:rsidR="0CF825D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etails of various key resources including tools and packages employed in th</w:t>
      </w:r>
      <w:r w:rsidRPr="59DA33C8" w:rsidR="09AFB2F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e</w:t>
      </w:r>
      <w:r w:rsidRPr="59DA33C8" w:rsidR="0CF825D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study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295"/>
        <w:gridCol w:w="2265"/>
        <w:gridCol w:w="2580"/>
        <w:gridCol w:w="1845"/>
      </w:tblGrid>
      <w:tr w:rsidR="59DA33C8" w:rsidTr="19953730" w14:paraId="441DF33D">
        <w:tc>
          <w:tcPr>
            <w:tcW w:w="2295" w:type="dxa"/>
            <w:tcMar/>
            <w:vAlign w:val="top"/>
          </w:tcPr>
          <w:p w:rsidR="59DA33C8" w:rsidP="59DA33C8" w:rsidRDefault="59DA33C8" w14:paraId="1C6F1B65" w14:textId="614062A5">
            <w:pPr>
              <w:pStyle w:val="para-first"/>
              <w:spacing w:line="220" w:lineRule="exact"/>
              <w:ind w:firstLine="0"/>
              <w:jc w:val="both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9DA33C8" w:rsidR="59DA33C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esource</w:t>
            </w:r>
          </w:p>
        </w:tc>
        <w:tc>
          <w:tcPr>
            <w:tcW w:w="2265" w:type="dxa"/>
            <w:tcMar/>
            <w:vAlign w:val="top"/>
          </w:tcPr>
          <w:p w:rsidR="59DA33C8" w:rsidP="59DA33C8" w:rsidRDefault="59DA33C8" w14:paraId="17089A52" w14:textId="163FF2FD">
            <w:pPr>
              <w:pStyle w:val="para-first"/>
              <w:spacing w:line="220" w:lineRule="exact"/>
              <w:ind w:firstLine="0"/>
              <w:jc w:val="both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9DA33C8" w:rsidR="59DA33C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Purpose</w:t>
            </w:r>
          </w:p>
        </w:tc>
        <w:tc>
          <w:tcPr>
            <w:tcW w:w="2580" w:type="dxa"/>
            <w:tcMar/>
            <w:vAlign w:val="top"/>
          </w:tcPr>
          <w:p w:rsidR="59DA33C8" w:rsidP="59DA33C8" w:rsidRDefault="59DA33C8" w14:paraId="465D7D8A" w14:textId="55C2C0B7">
            <w:pPr>
              <w:pStyle w:val="para-first"/>
              <w:spacing w:line="220" w:lineRule="exact"/>
              <w:ind w:firstLine="0"/>
              <w:jc w:val="both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59DA33C8" w:rsidR="59DA33C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Source link</w:t>
            </w:r>
          </w:p>
        </w:tc>
        <w:tc>
          <w:tcPr>
            <w:tcW w:w="1845" w:type="dxa"/>
            <w:tcMar/>
            <w:vAlign w:val="top"/>
          </w:tcPr>
          <w:p w:rsidR="59DA33C8" w:rsidP="19953730" w:rsidRDefault="59DA33C8" w14:paraId="525B82AC" w14:textId="197980F3">
            <w:pPr>
              <w:pStyle w:val="para-first"/>
              <w:bidi w:val="0"/>
              <w:spacing w:before="0" w:beforeAutospacing="off" w:after="0" w:afterAutospacing="off" w:line="240" w:lineRule="exact"/>
              <w:ind w:left="0" w:right="0"/>
              <w:jc w:val="both"/>
            </w:pPr>
            <w:r w:rsidRPr="19953730" w:rsidR="466944EC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Authors</w:t>
            </w:r>
          </w:p>
        </w:tc>
      </w:tr>
      <w:tr w:rsidR="59DA33C8" w:rsidTr="19953730" w14:paraId="6365DFD8">
        <w:tc>
          <w:tcPr>
            <w:tcW w:w="2295" w:type="dxa"/>
            <w:tcMar/>
            <w:vAlign w:val="top"/>
          </w:tcPr>
          <w:p w:rsidR="59DA33C8" w:rsidP="59DA33C8" w:rsidRDefault="59DA33C8" w14:paraId="0CB332C9" w14:textId="1A8B695B">
            <w:pPr>
              <w:pStyle w:val="para-first"/>
              <w:spacing w:line="220" w:lineRule="exact"/>
              <w:ind w:firstLine="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59DA33C8" w:rsidR="59DA33C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Genome sequences and metadata</w:t>
            </w:r>
          </w:p>
        </w:tc>
        <w:tc>
          <w:tcPr>
            <w:tcW w:w="2265" w:type="dxa"/>
            <w:tcMar/>
            <w:vAlign w:val="top"/>
          </w:tcPr>
          <w:p w:rsidR="59DA33C8" w:rsidP="59DA33C8" w:rsidRDefault="59DA33C8" w14:paraId="525D964B" w14:textId="2D2220CC">
            <w:pPr>
              <w:pStyle w:val="para-first"/>
              <w:spacing w:line="220" w:lineRule="exact"/>
              <w:ind w:firstLine="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59DA33C8" w:rsidR="59DA33C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Input data and labels</w:t>
            </w:r>
          </w:p>
        </w:tc>
        <w:tc>
          <w:tcPr>
            <w:tcW w:w="2580" w:type="dxa"/>
            <w:tcMar/>
            <w:vAlign w:val="top"/>
          </w:tcPr>
          <w:p w:rsidR="59DA33C8" w:rsidP="59DA33C8" w:rsidRDefault="59DA33C8" w14:paraId="707B2668" w14:textId="05C8D7C4">
            <w:pPr>
              <w:spacing w:line="220" w:lineRule="exact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hyperlink r:id="R2372c7807c764582">
              <w:r w:rsidRPr="59DA33C8" w:rsidR="59DA33C8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aps w:val="0"/>
                  <w:smallCaps w:val="0"/>
                  <w:strike w:val="0"/>
                  <w:dstrike w:val="0"/>
                  <w:sz w:val="16"/>
                  <w:szCs w:val="16"/>
                  <w:lang w:val="en-US"/>
                </w:rPr>
                <w:t>https://www.gisaid.org/</w:t>
              </w:r>
            </w:hyperlink>
          </w:p>
        </w:tc>
        <w:tc>
          <w:tcPr>
            <w:tcW w:w="1845" w:type="dxa"/>
            <w:tcMar/>
            <w:vAlign w:val="top"/>
          </w:tcPr>
          <w:p w:rsidR="59DA33C8" w:rsidP="59DA33C8" w:rsidRDefault="59DA33C8" w14:paraId="30A90459" w14:textId="4FE9BFD9">
            <w:pPr>
              <w:pStyle w:val="para-first"/>
              <w:spacing w:line="220" w:lineRule="exact"/>
              <w:ind w:firstLine="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59DA33C8" w:rsidR="59DA33C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Shu and McCauley, 2017)</w:t>
            </w:r>
          </w:p>
          <w:p w:rsidR="59DA33C8" w:rsidP="59DA33C8" w:rsidRDefault="59DA33C8" w14:paraId="1E05399F" w14:textId="3B684E74">
            <w:pPr>
              <w:spacing w:line="240" w:lineRule="exact"/>
              <w:rPr>
                <w:rFonts w:ascii="Times" w:hAnsi="Times" w:eastAsia="Times" w:cs="Time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</w:tc>
      </w:tr>
      <w:tr w:rsidR="59DA33C8" w:rsidTr="19953730" w14:paraId="4CD49FD7">
        <w:trPr>
          <w:trHeight w:val="300"/>
        </w:trPr>
        <w:tc>
          <w:tcPr>
            <w:tcW w:w="2295" w:type="dxa"/>
            <w:tcMar/>
            <w:vAlign w:val="top"/>
          </w:tcPr>
          <w:p w:rsidR="59DA33C8" w:rsidP="59DA33C8" w:rsidRDefault="59DA33C8" w14:paraId="59A8E570" w14:textId="42C1A7C2">
            <w:pPr>
              <w:pStyle w:val="para-first"/>
              <w:spacing w:line="220" w:lineRule="exact"/>
              <w:ind w:firstLine="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59DA33C8" w:rsidR="59DA33C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Reference genome</w:t>
            </w:r>
          </w:p>
        </w:tc>
        <w:tc>
          <w:tcPr>
            <w:tcW w:w="2265" w:type="dxa"/>
            <w:tcMar/>
            <w:vAlign w:val="top"/>
          </w:tcPr>
          <w:p w:rsidR="59DA33C8" w:rsidP="59DA33C8" w:rsidRDefault="59DA33C8" w14:paraId="49849117" w14:textId="38305DF6">
            <w:pPr>
              <w:pStyle w:val="para-first"/>
              <w:spacing w:line="220" w:lineRule="exact"/>
              <w:ind w:firstLine="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59DA33C8" w:rsidR="59DA33C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Variant calling</w:t>
            </w:r>
          </w:p>
        </w:tc>
        <w:tc>
          <w:tcPr>
            <w:tcW w:w="2580" w:type="dxa"/>
            <w:tcMar/>
            <w:vAlign w:val="top"/>
          </w:tcPr>
          <w:p w:rsidR="59DA33C8" w:rsidP="59DA33C8" w:rsidRDefault="59DA33C8" w14:paraId="14CA089C" w14:textId="72FB7A94">
            <w:pPr>
              <w:spacing w:line="220" w:lineRule="exact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hyperlink r:id="Rab36e9a38ab147a0">
              <w:r w:rsidRPr="59DA33C8" w:rsidR="59DA33C8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aps w:val="0"/>
                  <w:smallCaps w:val="0"/>
                  <w:strike w:val="0"/>
                  <w:dstrike w:val="0"/>
                  <w:sz w:val="16"/>
                  <w:szCs w:val="16"/>
                  <w:lang w:val="en-US"/>
                </w:rPr>
                <w:t>https://www.ncbi.nlm.nih.gov/genbank</w:t>
              </w:r>
            </w:hyperlink>
          </w:p>
        </w:tc>
        <w:tc>
          <w:tcPr>
            <w:tcW w:w="1845" w:type="dxa"/>
            <w:tcMar/>
            <w:vAlign w:val="top"/>
          </w:tcPr>
          <w:p w:rsidR="59DA33C8" w:rsidP="59DA33C8" w:rsidRDefault="59DA33C8" w14:paraId="41079373" w14:textId="58A2C6C9">
            <w:pPr>
              <w:pStyle w:val="para-first"/>
              <w:spacing w:line="220" w:lineRule="exact"/>
              <w:ind w:firstLine="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59DA33C8" w:rsidR="59DA33C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(Sayers </w:t>
            </w:r>
            <w:r w:rsidRPr="59DA33C8" w:rsidR="59DA33C8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et al.</w:t>
            </w:r>
            <w:r w:rsidRPr="59DA33C8" w:rsidR="59DA33C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, 2021)</w:t>
            </w:r>
          </w:p>
          <w:p w:rsidR="59DA33C8" w:rsidP="59DA33C8" w:rsidRDefault="59DA33C8" w14:paraId="77B2A73E" w14:textId="2730356B">
            <w:pPr>
              <w:spacing w:line="240" w:lineRule="exact"/>
              <w:rPr>
                <w:rFonts w:ascii="Times" w:hAnsi="Times" w:eastAsia="Times" w:cs="Time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</w:tc>
      </w:tr>
      <w:tr w:rsidR="59DA33C8" w:rsidTr="19953730" w14:paraId="532D03F9">
        <w:tc>
          <w:tcPr>
            <w:tcW w:w="2295" w:type="dxa"/>
            <w:tcMar/>
            <w:vAlign w:val="top"/>
          </w:tcPr>
          <w:p w:rsidR="59DA33C8" w:rsidP="59DA33C8" w:rsidRDefault="59DA33C8" w14:paraId="1E0BA653" w14:textId="17EAB14B">
            <w:pPr>
              <w:pStyle w:val="para-first"/>
              <w:spacing w:line="220" w:lineRule="exact"/>
              <w:ind w:firstLine="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59DA33C8" w:rsidR="59DA33C8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minimap2,  paftools</w:t>
            </w:r>
          </w:p>
        </w:tc>
        <w:tc>
          <w:tcPr>
            <w:tcW w:w="2265" w:type="dxa"/>
            <w:tcMar/>
            <w:vAlign w:val="top"/>
          </w:tcPr>
          <w:p w:rsidR="59DA33C8" w:rsidP="59DA33C8" w:rsidRDefault="59DA33C8" w14:paraId="54E557A1" w14:textId="4A82CBEF">
            <w:pPr>
              <w:pStyle w:val="para-first"/>
              <w:spacing w:line="220" w:lineRule="exact"/>
              <w:ind w:firstLine="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59DA33C8" w:rsidR="59DA33C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Variant calling</w:t>
            </w:r>
          </w:p>
        </w:tc>
        <w:tc>
          <w:tcPr>
            <w:tcW w:w="2580" w:type="dxa"/>
            <w:tcMar/>
            <w:vAlign w:val="top"/>
          </w:tcPr>
          <w:p w:rsidR="59DA33C8" w:rsidP="59DA33C8" w:rsidRDefault="59DA33C8" w14:paraId="7342EA78" w14:textId="44017219">
            <w:pPr>
              <w:spacing w:line="220" w:lineRule="exact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hyperlink r:id="R471be07ff4d64656">
              <w:r w:rsidRPr="59DA33C8" w:rsidR="59DA33C8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aps w:val="0"/>
                  <w:smallCaps w:val="0"/>
                  <w:strike w:val="0"/>
                  <w:dstrike w:val="0"/>
                  <w:sz w:val="16"/>
                  <w:szCs w:val="16"/>
                  <w:lang w:val="en-US"/>
                </w:rPr>
                <w:t>https://github.com/lh3/minimap2</w:t>
              </w:r>
            </w:hyperlink>
          </w:p>
        </w:tc>
        <w:tc>
          <w:tcPr>
            <w:tcW w:w="1845" w:type="dxa"/>
            <w:tcMar/>
            <w:vAlign w:val="top"/>
          </w:tcPr>
          <w:p w:rsidR="59DA33C8" w:rsidP="59DA33C8" w:rsidRDefault="59DA33C8" w14:paraId="6DF4D6B0" w14:textId="7E263441">
            <w:pPr>
              <w:pStyle w:val="para-first"/>
              <w:spacing w:line="220" w:lineRule="exact"/>
              <w:ind w:firstLine="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59DA33C8" w:rsidR="59DA33C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Li, 2018)</w:t>
            </w:r>
          </w:p>
          <w:p w:rsidR="59DA33C8" w:rsidP="59DA33C8" w:rsidRDefault="59DA33C8" w14:paraId="650D23ED" w14:textId="2F305FDB">
            <w:pPr>
              <w:spacing w:line="240" w:lineRule="exact"/>
              <w:rPr>
                <w:rFonts w:ascii="Times" w:hAnsi="Times" w:eastAsia="Times" w:cs="Time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</w:tc>
      </w:tr>
      <w:tr w:rsidR="59DA33C8" w:rsidTr="19953730" w14:paraId="5AB4568A">
        <w:trPr>
          <w:trHeight w:val="300"/>
        </w:trPr>
        <w:tc>
          <w:tcPr>
            <w:tcW w:w="2295" w:type="dxa"/>
            <w:tcMar/>
            <w:vAlign w:val="top"/>
          </w:tcPr>
          <w:p w:rsidR="59DA33C8" w:rsidP="59DA33C8" w:rsidRDefault="59DA33C8" w14:paraId="007026B6" w14:textId="05BAAABB">
            <w:pPr>
              <w:pStyle w:val="para-first"/>
              <w:spacing w:line="220" w:lineRule="exact"/>
              <w:ind w:firstLine="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59DA33C8" w:rsidR="59DA33C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Pandas library v 1.1.3 (python)</w:t>
            </w:r>
          </w:p>
        </w:tc>
        <w:tc>
          <w:tcPr>
            <w:tcW w:w="2265" w:type="dxa"/>
            <w:tcMar/>
            <w:vAlign w:val="top"/>
          </w:tcPr>
          <w:p w:rsidR="59DA33C8" w:rsidP="59DA33C8" w:rsidRDefault="59DA33C8" w14:paraId="09AD1574" w14:textId="7C83F007">
            <w:pPr>
              <w:pStyle w:val="para-first"/>
              <w:spacing w:line="220" w:lineRule="exact"/>
              <w:ind w:firstLine="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59DA33C8" w:rsidR="59DA33C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Data handling and structuring</w:t>
            </w:r>
          </w:p>
        </w:tc>
        <w:tc>
          <w:tcPr>
            <w:tcW w:w="2580" w:type="dxa"/>
            <w:tcMar/>
            <w:vAlign w:val="top"/>
          </w:tcPr>
          <w:p w:rsidR="59DA33C8" w:rsidP="59DA33C8" w:rsidRDefault="59DA33C8" w14:paraId="0239D741" w14:textId="77AA7BED">
            <w:pPr>
              <w:spacing w:line="220" w:lineRule="exact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hyperlink r:id="Rc95a001feffe4ddc">
              <w:r w:rsidRPr="59DA33C8" w:rsidR="59DA33C8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aps w:val="0"/>
                  <w:smallCaps w:val="0"/>
                  <w:strike w:val="0"/>
                  <w:dstrike w:val="0"/>
                  <w:sz w:val="16"/>
                  <w:szCs w:val="16"/>
                  <w:lang w:val="en-US"/>
                </w:rPr>
                <w:t>https://pandas.pydata.org/</w:t>
              </w:r>
            </w:hyperlink>
          </w:p>
        </w:tc>
        <w:tc>
          <w:tcPr>
            <w:tcW w:w="1845" w:type="dxa"/>
            <w:tcMar/>
            <w:vAlign w:val="top"/>
          </w:tcPr>
          <w:p w:rsidR="59DA33C8" w:rsidP="59DA33C8" w:rsidRDefault="59DA33C8" w14:paraId="67B153D1" w14:textId="5BB9A02D">
            <w:pPr>
              <w:pStyle w:val="para-first"/>
              <w:spacing w:line="220" w:lineRule="exact"/>
              <w:ind w:firstLine="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59DA33C8" w:rsidR="59DA33C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McKinney, 2011)</w:t>
            </w:r>
          </w:p>
          <w:p w:rsidR="59DA33C8" w:rsidP="59DA33C8" w:rsidRDefault="59DA33C8" w14:paraId="30704307" w14:textId="3AB337B8">
            <w:pPr>
              <w:spacing w:line="240" w:lineRule="exact"/>
              <w:rPr>
                <w:rFonts w:ascii="Times" w:hAnsi="Times" w:eastAsia="Times" w:cs="Time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</w:tc>
      </w:tr>
      <w:tr w:rsidR="59DA33C8" w:rsidTr="19953730" w14:paraId="39A30061">
        <w:tc>
          <w:tcPr>
            <w:tcW w:w="2295" w:type="dxa"/>
            <w:tcMar/>
            <w:vAlign w:val="top"/>
          </w:tcPr>
          <w:p w:rsidR="59DA33C8" w:rsidP="59DA33C8" w:rsidRDefault="59DA33C8" w14:paraId="5FB48EE4" w14:textId="23686924">
            <w:pPr>
              <w:pStyle w:val="para-first"/>
              <w:spacing w:line="220" w:lineRule="exact"/>
              <w:ind w:firstLine="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59DA33C8" w:rsidR="59DA33C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sklearn library v 0.23.2 (python) </w:t>
            </w:r>
          </w:p>
        </w:tc>
        <w:tc>
          <w:tcPr>
            <w:tcW w:w="2265" w:type="dxa"/>
            <w:tcMar/>
            <w:vAlign w:val="top"/>
          </w:tcPr>
          <w:p w:rsidR="59DA33C8" w:rsidP="59DA33C8" w:rsidRDefault="59DA33C8" w14:paraId="23DAA43A" w14:textId="49326782">
            <w:pPr>
              <w:pStyle w:val="para-first"/>
              <w:spacing w:line="220" w:lineRule="exact"/>
              <w:ind w:firstLine="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59DA33C8" w:rsidR="59DA33C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Machine learning framework, conventional algorithms, recursive feature elimination, multiclass prediction strategies (ovr, ovo) and evaluation metrics</w:t>
            </w:r>
          </w:p>
        </w:tc>
        <w:tc>
          <w:tcPr>
            <w:tcW w:w="2580" w:type="dxa"/>
            <w:tcMar/>
            <w:vAlign w:val="top"/>
          </w:tcPr>
          <w:p w:rsidR="59DA33C8" w:rsidP="59DA33C8" w:rsidRDefault="59DA33C8" w14:paraId="10130FC0" w14:textId="41135EE7">
            <w:pPr>
              <w:spacing w:line="220" w:lineRule="exact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hyperlink r:id="R544c0169a46a4c3e">
              <w:r w:rsidRPr="59DA33C8" w:rsidR="59DA33C8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aps w:val="0"/>
                  <w:smallCaps w:val="0"/>
                  <w:strike w:val="0"/>
                  <w:dstrike w:val="0"/>
                  <w:sz w:val="16"/>
                  <w:szCs w:val="16"/>
                  <w:lang w:val="en-US"/>
                </w:rPr>
                <w:t>https://scikit-learn.org/stable/</w:t>
              </w:r>
            </w:hyperlink>
          </w:p>
        </w:tc>
        <w:tc>
          <w:tcPr>
            <w:tcW w:w="1845" w:type="dxa"/>
            <w:tcMar/>
            <w:vAlign w:val="top"/>
          </w:tcPr>
          <w:p w:rsidR="59DA33C8" w:rsidP="59DA33C8" w:rsidRDefault="59DA33C8" w14:paraId="0EEE299D" w14:textId="6832B0A8">
            <w:pPr>
              <w:pStyle w:val="para-first"/>
              <w:spacing w:line="220" w:lineRule="exact"/>
              <w:ind w:firstLine="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59DA33C8" w:rsidR="59DA33C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(Pedregosa </w:t>
            </w:r>
            <w:r w:rsidRPr="59DA33C8" w:rsidR="59DA33C8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et al.</w:t>
            </w:r>
            <w:r w:rsidRPr="59DA33C8" w:rsidR="59DA33C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, 2011)</w:t>
            </w:r>
          </w:p>
          <w:p w:rsidR="59DA33C8" w:rsidP="59DA33C8" w:rsidRDefault="59DA33C8" w14:paraId="08D841BB" w14:textId="68152973">
            <w:pPr>
              <w:spacing w:line="240" w:lineRule="exact"/>
              <w:rPr>
                <w:rFonts w:ascii="Times" w:hAnsi="Times" w:eastAsia="Times" w:cs="Time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</w:tc>
      </w:tr>
      <w:tr w:rsidR="59DA33C8" w:rsidTr="19953730" w14:paraId="7694882B">
        <w:tc>
          <w:tcPr>
            <w:tcW w:w="2295" w:type="dxa"/>
            <w:tcMar/>
            <w:vAlign w:val="top"/>
          </w:tcPr>
          <w:p w:rsidR="59DA33C8" w:rsidP="59DA33C8" w:rsidRDefault="59DA33C8" w14:paraId="74949EEB" w14:textId="0A7A833F">
            <w:pPr>
              <w:pStyle w:val="para-first"/>
              <w:spacing w:line="220" w:lineRule="exact"/>
              <w:ind w:firstLine="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59DA33C8" w:rsidR="59DA33C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XGBoost library v 1.3.3 (python)</w:t>
            </w:r>
          </w:p>
        </w:tc>
        <w:tc>
          <w:tcPr>
            <w:tcW w:w="2265" w:type="dxa"/>
            <w:tcMar/>
            <w:vAlign w:val="top"/>
          </w:tcPr>
          <w:p w:rsidR="59DA33C8" w:rsidP="59DA33C8" w:rsidRDefault="59DA33C8" w14:paraId="3564E4DB" w14:textId="38B1C319">
            <w:pPr>
              <w:pStyle w:val="para-first"/>
              <w:spacing w:line="220" w:lineRule="exact"/>
              <w:ind w:firstLine="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59DA33C8" w:rsidR="59DA33C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Machine learning algorithm</w:t>
            </w:r>
          </w:p>
        </w:tc>
        <w:tc>
          <w:tcPr>
            <w:tcW w:w="2580" w:type="dxa"/>
            <w:tcMar/>
            <w:vAlign w:val="top"/>
          </w:tcPr>
          <w:p w:rsidR="59DA33C8" w:rsidP="59DA33C8" w:rsidRDefault="59DA33C8" w14:paraId="0D637105" w14:textId="679C3783">
            <w:pPr>
              <w:spacing w:line="220" w:lineRule="exact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hyperlink r:id="R41f2fe3eaf8f4675">
              <w:r w:rsidRPr="59DA33C8" w:rsidR="59DA33C8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aps w:val="0"/>
                  <w:smallCaps w:val="0"/>
                  <w:strike w:val="0"/>
                  <w:dstrike w:val="0"/>
                  <w:sz w:val="16"/>
                  <w:szCs w:val="16"/>
                  <w:lang w:val="en-US"/>
                </w:rPr>
                <w:t>https://xgboost.readthedocs.io/</w:t>
              </w:r>
            </w:hyperlink>
          </w:p>
        </w:tc>
        <w:tc>
          <w:tcPr>
            <w:tcW w:w="1845" w:type="dxa"/>
            <w:tcMar/>
            <w:vAlign w:val="top"/>
          </w:tcPr>
          <w:p w:rsidR="59DA33C8" w:rsidP="59DA33C8" w:rsidRDefault="59DA33C8" w14:paraId="5E81EFDC" w14:textId="7AC0D946">
            <w:pPr>
              <w:pStyle w:val="para-first"/>
              <w:spacing w:line="220" w:lineRule="exact"/>
              <w:ind w:firstLine="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59DA33C8" w:rsidR="59DA33C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Chen and Guestrin, 2016)</w:t>
            </w:r>
          </w:p>
          <w:p w:rsidR="59DA33C8" w:rsidP="59DA33C8" w:rsidRDefault="59DA33C8" w14:paraId="58C9D48D" w14:textId="7C79A652">
            <w:pPr>
              <w:spacing w:line="240" w:lineRule="exact"/>
              <w:rPr>
                <w:rFonts w:ascii="Times" w:hAnsi="Times" w:eastAsia="Times" w:cs="Time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</w:tc>
      </w:tr>
      <w:tr w:rsidR="59DA33C8" w:rsidTr="19953730" w14:paraId="4DC0D306">
        <w:tc>
          <w:tcPr>
            <w:tcW w:w="2295" w:type="dxa"/>
            <w:tcMar/>
            <w:vAlign w:val="top"/>
          </w:tcPr>
          <w:p w:rsidR="59DA33C8" w:rsidP="59DA33C8" w:rsidRDefault="59DA33C8" w14:paraId="20102D0B" w14:textId="74C07EB7">
            <w:pPr>
              <w:pStyle w:val="para-first"/>
              <w:spacing w:line="220" w:lineRule="exact"/>
              <w:ind w:firstLine="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59DA33C8" w:rsidR="59DA33C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SHAP library v 0.39.0 (python)</w:t>
            </w:r>
          </w:p>
        </w:tc>
        <w:tc>
          <w:tcPr>
            <w:tcW w:w="2265" w:type="dxa"/>
            <w:tcMar/>
            <w:vAlign w:val="top"/>
          </w:tcPr>
          <w:p w:rsidR="59DA33C8" w:rsidP="59DA33C8" w:rsidRDefault="59DA33C8" w14:paraId="2A90EB36" w14:textId="6E3537CF">
            <w:pPr>
              <w:pStyle w:val="para-first"/>
              <w:spacing w:line="220" w:lineRule="exact"/>
              <w:ind w:firstLine="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59DA33C8" w:rsidR="59DA33C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Shapley value computation</w:t>
            </w:r>
          </w:p>
        </w:tc>
        <w:tc>
          <w:tcPr>
            <w:tcW w:w="2580" w:type="dxa"/>
            <w:tcMar/>
            <w:vAlign w:val="top"/>
          </w:tcPr>
          <w:p w:rsidR="59DA33C8" w:rsidP="59DA33C8" w:rsidRDefault="59DA33C8" w14:paraId="36B0B697" w14:textId="64CEA68A">
            <w:pPr>
              <w:spacing w:line="220" w:lineRule="exact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hyperlink r:id="Rdcc800d115e94ee1">
              <w:r w:rsidRPr="59DA33C8" w:rsidR="59DA33C8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aps w:val="0"/>
                  <w:smallCaps w:val="0"/>
                  <w:strike w:val="0"/>
                  <w:dstrike w:val="0"/>
                  <w:sz w:val="16"/>
                  <w:szCs w:val="16"/>
                  <w:lang w:val="en-US"/>
                </w:rPr>
                <w:t>https://shap.readthedocs.io/</w:t>
              </w:r>
            </w:hyperlink>
          </w:p>
        </w:tc>
        <w:tc>
          <w:tcPr>
            <w:tcW w:w="1845" w:type="dxa"/>
            <w:tcMar/>
            <w:vAlign w:val="top"/>
          </w:tcPr>
          <w:p w:rsidR="59DA33C8" w:rsidP="59DA33C8" w:rsidRDefault="59DA33C8" w14:paraId="1F2EEBF6" w14:textId="6465B5D0">
            <w:pPr>
              <w:pStyle w:val="para-first"/>
              <w:spacing w:line="220" w:lineRule="exact"/>
              <w:ind w:firstLine="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59DA33C8" w:rsidR="59DA33C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Lundberg and Lee, 2017)</w:t>
            </w:r>
          </w:p>
          <w:p w:rsidR="59DA33C8" w:rsidP="59DA33C8" w:rsidRDefault="59DA33C8" w14:paraId="4A6A0512" w14:textId="7CBCE875">
            <w:pPr>
              <w:spacing w:line="240" w:lineRule="exact"/>
              <w:rPr>
                <w:rFonts w:ascii="Times" w:hAnsi="Times" w:eastAsia="Times" w:cs="Time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</w:tc>
      </w:tr>
      <w:tr w:rsidR="59DA33C8" w:rsidTr="19953730" w14:paraId="6F901C27">
        <w:trPr>
          <w:trHeight w:val="525"/>
        </w:trPr>
        <w:tc>
          <w:tcPr>
            <w:tcW w:w="2295" w:type="dxa"/>
            <w:tcMar/>
            <w:vAlign w:val="top"/>
          </w:tcPr>
          <w:p w:rsidR="59DA33C8" w:rsidP="59DA33C8" w:rsidRDefault="59DA33C8" w14:paraId="3404EDA8" w14:textId="7BF54446">
            <w:pPr>
              <w:pStyle w:val="para-first"/>
              <w:spacing w:line="220" w:lineRule="exact"/>
              <w:ind w:firstLine="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59DA33C8" w:rsidR="59DA33C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Matplotlib v 3.3.2 and </w:t>
            </w:r>
          </w:p>
          <w:p w:rsidR="59DA33C8" w:rsidP="59DA33C8" w:rsidRDefault="59DA33C8" w14:paraId="0B818FFC" w14:textId="729A5302">
            <w:pPr>
              <w:pStyle w:val="para-first"/>
              <w:spacing w:line="220" w:lineRule="exact"/>
              <w:ind w:firstLine="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59DA33C8" w:rsidR="59DA33C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Yellowbrick 1.3.post1 (python)</w:t>
            </w:r>
          </w:p>
        </w:tc>
        <w:tc>
          <w:tcPr>
            <w:tcW w:w="2265" w:type="dxa"/>
            <w:tcMar/>
            <w:vAlign w:val="top"/>
          </w:tcPr>
          <w:p w:rsidR="59DA33C8" w:rsidP="59DA33C8" w:rsidRDefault="59DA33C8" w14:paraId="29B18081" w14:textId="0C7929F8">
            <w:pPr>
              <w:pStyle w:val="para-first"/>
              <w:spacing w:line="220" w:lineRule="exact"/>
              <w:ind w:firstLine="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59DA33C8" w:rsidR="59DA33C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Data visualization</w:t>
            </w:r>
          </w:p>
        </w:tc>
        <w:tc>
          <w:tcPr>
            <w:tcW w:w="2580" w:type="dxa"/>
            <w:tcMar/>
            <w:vAlign w:val="top"/>
          </w:tcPr>
          <w:p w:rsidR="59DA33C8" w:rsidP="59DA33C8" w:rsidRDefault="59DA33C8" w14:paraId="724D8BD6" w14:textId="1D701343">
            <w:pPr>
              <w:spacing w:line="220" w:lineRule="exact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hyperlink r:id="R63783d540fe44e9b">
              <w:r w:rsidRPr="59DA33C8" w:rsidR="59DA33C8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aps w:val="0"/>
                  <w:smallCaps w:val="0"/>
                  <w:strike w:val="0"/>
                  <w:dstrike w:val="0"/>
                  <w:sz w:val="16"/>
                  <w:szCs w:val="16"/>
                  <w:lang w:val="en-US"/>
                </w:rPr>
                <w:t>https://matplotlib.org/</w:t>
              </w:r>
            </w:hyperlink>
          </w:p>
          <w:p w:rsidR="59DA33C8" w:rsidP="59DA33C8" w:rsidRDefault="59DA33C8" w14:paraId="31FA54C0" w14:textId="5F7B135D">
            <w:pPr>
              <w:spacing w:line="220" w:lineRule="exact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hyperlink r:id="Rf3091f3eda1d436d">
              <w:r w:rsidRPr="59DA33C8" w:rsidR="59DA33C8">
                <w:rPr>
                  <w:rStyle w:val="Hyperlink"/>
                  <w:rFonts w:ascii="Times New Roman" w:hAnsi="Times New Roman" w:eastAsia="Times New Roman" w:cs="Times New Roman"/>
                  <w:b w:val="0"/>
                  <w:bCs w:val="0"/>
                  <w:i w:val="0"/>
                  <w:iCs w:val="0"/>
                  <w:caps w:val="0"/>
                  <w:smallCaps w:val="0"/>
                  <w:strike w:val="0"/>
                  <w:dstrike w:val="0"/>
                  <w:sz w:val="16"/>
                  <w:szCs w:val="16"/>
                  <w:lang w:val="en-US"/>
                </w:rPr>
                <w:t>https://www.scikit-yb.org/</w:t>
              </w:r>
            </w:hyperlink>
          </w:p>
        </w:tc>
        <w:tc>
          <w:tcPr>
            <w:tcW w:w="1845" w:type="dxa"/>
            <w:tcMar/>
            <w:vAlign w:val="top"/>
          </w:tcPr>
          <w:p w:rsidR="59DA33C8" w:rsidP="59DA33C8" w:rsidRDefault="59DA33C8" w14:paraId="21174927" w14:textId="6D1BF209">
            <w:pPr>
              <w:pStyle w:val="para-first"/>
              <w:spacing w:line="220" w:lineRule="exact"/>
              <w:ind w:firstLine="0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59DA33C8" w:rsidR="59DA33C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(Hunter, 2007; Bengfort and Bilbro, 2019)</w:t>
            </w:r>
          </w:p>
          <w:p w:rsidR="59DA33C8" w:rsidP="59DA33C8" w:rsidRDefault="59DA33C8" w14:paraId="6E69E5F4" w14:textId="07A12DB8">
            <w:pPr>
              <w:spacing w:line="240" w:lineRule="exact"/>
              <w:rPr>
                <w:rFonts w:ascii="Times" w:hAnsi="Times" w:eastAsia="Times" w:cs="Times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</w:p>
        </w:tc>
      </w:tr>
    </w:tbl>
    <w:p xmlns:wp14="http://schemas.microsoft.com/office/word/2010/wordml" w:rsidP="59DA33C8" w14:paraId="2C078E63" wp14:textId="49F51786">
      <w:pPr>
        <w:pStyle w:val="Normal"/>
      </w:pPr>
    </w:p>
    <w:p w:rsidR="19953730" w:rsidRDefault="19953730" w14:paraId="372AF94B" w14:textId="5EA76F36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8E4F0AF"/>
    <w:rsid w:val="048C795B"/>
    <w:rsid w:val="04A6C555"/>
    <w:rsid w:val="09AFB2F7"/>
    <w:rsid w:val="0A32978E"/>
    <w:rsid w:val="0A32978E"/>
    <w:rsid w:val="0BCE67EF"/>
    <w:rsid w:val="0CF825D9"/>
    <w:rsid w:val="19953730"/>
    <w:rsid w:val="239F5105"/>
    <w:rsid w:val="2B7A60BA"/>
    <w:rsid w:val="3B30126B"/>
    <w:rsid w:val="3B578B08"/>
    <w:rsid w:val="466944EC"/>
    <w:rsid w:val="48E4F0AF"/>
    <w:rsid w:val="4AE195E5"/>
    <w:rsid w:val="59DA33C8"/>
    <w:rsid w:val="59EC4E18"/>
    <w:rsid w:val="623432FA"/>
    <w:rsid w:val="62F56D5B"/>
    <w:rsid w:val="7E525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4F0AF"/>
  <w15:chartTrackingRefBased/>
  <w15:docId w15:val="{CD765695-04F8-45B8-8B6E-FA9A082631C5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para-first" w:customStyle="true">
    <w:name w:val="para-first"/>
    <w:basedOn w:val="Normal"/>
    <w:link w:val="para-firstChar"/>
    <w:qFormat/>
    <w:rsid w:val="59DA33C8"/>
    <w:rPr>
      <w:sz w:val="16"/>
      <w:szCs w:val="16"/>
      <w:lang w:val="en-US" w:eastAsia="en-US"/>
    </w:rPr>
    <w:pPr>
      <w:spacing w:line="220" w:lineRule="exact"/>
      <w:ind w:firstLine="0"/>
      <w:jc w:val="both"/>
    </w:pPr>
  </w:style>
  <w:style w:type="character" w:styleId="para-firstChar" w:customStyle="true">
    <w:name w:val="para-first Char"/>
    <w:basedOn w:val="DefaultParagraphFont"/>
    <w:link w:val="para-first"/>
    <w:rsid w:val="59DA33C8"/>
    <w:rPr>
      <w:sz w:val="16"/>
      <w:szCs w:val="16"/>
      <w:lang w:val="en-US" w:eastAsia="en-US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character" w:styleId="Hyperlink" mc:Ignorable="w14">
    <w:name xmlns:w="http://schemas.openxmlformats.org/wordprocessingml/2006/main" w:val="Hyperlink"/>
    <w:basedOn xmlns:w="http://schemas.openxmlformats.org/wordprocessingml/2006/main" w:val="DefaultParagraphFont"/>
    <w:uiPriority xmlns:w="http://schemas.openxmlformats.org/wordprocessingml/2006/main" w:val="99"/>
    <w:unhideWhenUsed xmlns:w="http://schemas.openxmlformats.org/wordprocessingml/2006/main"/>
    <w:rPr xmlns:w="http://schemas.openxmlformats.org/wordprocessingml/2006/main">
      <w:color w:val="0563C1" w:themeColor="hyperlink"/>
      <w:u w:val="single"/>
    </w:rPr>
  </w:style>
  <w:style w:type="paragraph" w:styleId="Tablefootnote" w:customStyle="true">
    <w:name w:val="Table footnote"/>
    <w:basedOn w:val="Normal"/>
    <w:rsid w:val="19953730"/>
    <w:rPr>
      <w:sz w:val="14"/>
      <w:szCs w:val="14"/>
      <w:lang w:val="en-US" w:eastAsia="en-US"/>
    </w:rPr>
    <w:pPr>
      <w:spacing w:before="80" w:line="180" w:lineRule="exact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/word/webSettings.xml" Id="rId3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Relationship Type="http://schemas.openxmlformats.org/officeDocument/2006/relationships/hyperlink" Target="https://www.gisaid.org/" TargetMode="External" Id="R2372c7807c764582" /><Relationship Type="http://schemas.openxmlformats.org/officeDocument/2006/relationships/hyperlink" Target="https://www.ncbi.nlm.nih.gov/genbank" TargetMode="External" Id="Rab36e9a38ab147a0" /><Relationship Type="http://schemas.openxmlformats.org/officeDocument/2006/relationships/hyperlink" Target="https://github.com/lh3/minimap2" TargetMode="External" Id="R471be07ff4d64656" /><Relationship Type="http://schemas.openxmlformats.org/officeDocument/2006/relationships/hyperlink" Target="https://pandas.pydata.org/" TargetMode="External" Id="Rc95a001feffe4ddc" /><Relationship Type="http://schemas.openxmlformats.org/officeDocument/2006/relationships/hyperlink" Target="https://scikit-learn.org/stable/" TargetMode="External" Id="R544c0169a46a4c3e" /><Relationship Type="http://schemas.openxmlformats.org/officeDocument/2006/relationships/hyperlink" Target="https://xgboost.readthedocs.io/" TargetMode="External" Id="R41f2fe3eaf8f4675" /><Relationship Type="http://schemas.openxmlformats.org/officeDocument/2006/relationships/hyperlink" Target="https://shap.readthedocs.io/" TargetMode="External" Id="Rdcc800d115e94ee1" /><Relationship Type="http://schemas.openxmlformats.org/officeDocument/2006/relationships/hyperlink" Target="https://matplotlib.org/" TargetMode="External" Id="R63783d540fe44e9b" /><Relationship Type="http://schemas.openxmlformats.org/officeDocument/2006/relationships/hyperlink" Target="https://www.scikit-yb.org/" TargetMode="External" Id="Rf3091f3eda1d436d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1-08-07T05:32:13.7499211Z</dcterms:created>
  <dcterms:modified xsi:type="dcterms:W3CDTF">2021-08-13T14:27:29.6846862Z</dcterms:modified>
  <dc:creator>SUNIL NAGPAL</dc:creator>
  <lastModifiedBy>SUNIL NAGPAL</lastModifiedBy>
</coreProperties>
</file>